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E85CF" w14:textId="77777777" w:rsidR="00561AF1" w:rsidRDefault="00561AF1" w:rsidP="00561AF1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8E6108">
        <w:rPr>
          <w:rFonts w:ascii="Times New Roman" w:hAnsi="Times New Roman" w:cs="Times New Roman"/>
          <w:b/>
          <w:sz w:val="24"/>
          <w:lang w:val="en-US"/>
        </w:rPr>
        <w:t>Appendices</w:t>
      </w:r>
    </w:p>
    <w:p w14:paraId="10CF0F60" w14:textId="054DEBDF" w:rsidR="00561AF1" w:rsidRPr="00561AF1" w:rsidRDefault="00561AF1" w:rsidP="00561AF1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B5794B">
        <w:rPr>
          <w:rFonts w:ascii="Times New Roman" w:eastAsia="Arial" w:hAnsi="Times New Roman" w:cs="Times New Roman"/>
          <w:sz w:val="24"/>
          <w:szCs w:val="24"/>
          <w:lang w:val="en-US"/>
        </w:rPr>
        <w:t>Scale of Perceived Social Support for University Students (EPSSEU)</w:t>
      </w:r>
    </w:p>
    <w:p w14:paraId="728D818E" w14:textId="77777777" w:rsidR="00561AF1" w:rsidRPr="008E6108" w:rsidRDefault="00561AF1" w:rsidP="00561AF1">
      <w:pPr>
        <w:spacing w:after="0" w:line="360" w:lineRule="auto"/>
        <w:jc w:val="both"/>
        <w:rPr>
          <w:lang w:val="en-US"/>
        </w:rPr>
      </w:pPr>
    </w:p>
    <w:tbl>
      <w:tblPr>
        <w:tblStyle w:val="Tabelacomgrade"/>
        <w:tblpPr w:leftFromText="141" w:rightFromText="141" w:vertAnchor="page" w:horzAnchor="margin" w:tblpXSpec="center" w:tblpY="2619"/>
        <w:tblW w:w="10436" w:type="dxa"/>
        <w:tblLayout w:type="fixed"/>
        <w:tblLook w:val="04A0" w:firstRow="1" w:lastRow="0" w:firstColumn="1" w:lastColumn="0" w:noHBand="0" w:noVBand="1"/>
      </w:tblPr>
      <w:tblGrid>
        <w:gridCol w:w="4848"/>
        <w:gridCol w:w="910"/>
        <w:gridCol w:w="1134"/>
        <w:gridCol w:w="1173"/>
        <w:gridCol w:w="1095"/>
        <w:gridCol w:w="1276"/>
      </w:tblGrid>
      <w:tr w:rsidR="00561AF1" w:rsidRPr="008E6108" w14:paraId="34E7D20F" w14:textId="77777777" w:rsidTr="00D37495">
        <w:tc>
          <w:tcPr>
            <w:tcW w:w="104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B020D1" w14:textId="77777777" w:rsidR="00561AF1" w:rsidRPr="008E6108" w:rsidRDefault="00561AF1" w:rsidP="00D37495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8E6108">
              <w:rPr>
                <w:rFonts w:ascii="Times" w:hAnsi="Times" w:cs="Arial"/>
                <w:sz w:val="24"/>
                <w:szCs w:val="24"/>
                <w:lang w:val="en-US"/>
              </w:rPr>
              <w:t>According to your opinion or feeling, score your answer on a scale of 1 to 5 points as indicated:</w:t>
            </w:r>
          </w:p>
        </w:tc>
      </w:tr>
      <w:tr w:rsidR="00561AF1" w:rsidRPr="00574A88" w14:paraId="1BA83B83" w14:textId="77777777" w:rsidTr="00D37495"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26503" w14:textId="77777777" w:rsidR="00561AF1" w:rsidRPr="008E6108" w:rsidRDefault="00561AF1" w:rsidP="00D37495">
            <w:pPr>
              <w:pStyle w:val="Default"/>
              <w:jc w:val="both"/>
              <w:rPr>
                <w:rFonts w:ascii="Times" w:hAnsi="Times" w:cs="Arial"/>
              </w:rPr>
            </w:pPr>
          </w:p>
        </w:tc>
        <w:tc>
          <w:tcPr>
            <w:tcW w:w="2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99FC95" w14:textId="77777777" w:rsidR="00561AF1" w:rsidRPr="005B19B7" w:rsidRDefault="00561AF1" w:rsidP="00D37495">
            <w:pPr>
              <w:jc w:val="center"/>
              <w:rPr>
                <w:rFonts w:ascii="Times" w:hAnsi="Times" w:cs="Arial"/>
                <w:b/>
                <w:color w:val="000000"/>
                <w:sz w:val="24"/>
                <w:szCs w:val="24"/>
                <w:lang w:val="en-US" w:eastAsia="en-US"/>
              </w:rPr>
            </w:pPr>
            <w:r w:rsidRPr="005B19B7">
              <w:rPr>
                <w:rFonts w:ascii="Times" w:hAnsi="Times" w:cs="Arial"/>
                <w:b/>
                <w:color w:val="000000"/>
                <w:sz w:val="24"/>
                <w:szCs w:val="24"/>
                <w:lang w:val="en-US" w:eastAsia="en-US"/>
              </w:rPr>
              <w:t>I agree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7BA776" w14:textId="77777777" w:rsidR="00561AF1" w:rsidRPr="005B19B7" w:rsidRDefault="00561AF1" w:rsidP="00D37495">
            <w:pPr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5B19B7">
              <w:rPr>
                <w:rFonts w:ascii="Times" w:hAnsi="Times" w:cs="Arial"/>
                <w:b/>
                <w:sz w:val="24"/>
                <w:szCs w:val="24"/>
              </w:rPr>
              <w:t>Don't agree or disagree</w:t>
            </w:r>
          </w:p>
          <w:p w14:paraId="7BD430B5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5D7D9A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5B19B7">
              <w:rPr>
                <w:rFonts w:ascii="Times" w:hAnsi="Times" w:cs="Arial"/>
                <w:b/>
                <w:sz w:val="24"/>
                <w:szCs w:val="24"/>
              </w:rPr>
              <w:t>I disagree</w:t>
            </w:r>
          </w:p>
        </w:tc>
      </w:tr>
      <w:tr w:rsidR="00561AF1" w:rsidRPr="00574A88" w14:paraId="3AED326D" w14:textId="77777777" w:rsidTr="00D37495"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FFDDC5" w14:textId="77777777" w:rsidR="00561AF1" w:rsidRPr="00574A88" w:rsidRDefault="00561AF1" w:rsidP="00D37495">
            <w:pPr>
              <w:pStyle w:val="Default"/>
              <w:jc w:val="both"/>
              <w:rPr>
                <w:rFonts w:ascii="Times" w:hAnsi="Times" w:cs="Arial"/>
                <w:lang w:val="pt-BR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EB857D" w14:textId="77777777" w:rsidR="00561AF1" w:rsidRPr="005B19B7" w:rsidRDefault="00561AF1" w:rsidP="00D37495">
            <w:pPr>
              <w:spacing w:after="160" w:line="259" w:lineRule="auto"/>
              <w:jc w:val="center"/>
              <w:rPr>
                <w:rFonts w:ascii="Times" w:hAnsi="Times" w:cs="Arial"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" w:hAnsi="Times" w:cs="Arial"/>
                <w:b/>
                <w:color w:val="000000"/>
                <w:sz w:val="24"/>
                <w:szCs w:val="24"/>
                <w:lang w:val="en-US" w:eastAsia="en-US"/>
              </w:rPr>
              <w:t>To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6CEBB9" w14:textId="77777777" w:rsidR="00561AF1" w:rsidRPr="005B19B7" w:rsidRDefault="00561AF1" w:rsidP="00D37495">
            <w:pPr>
              <w:spacing w:after="160" w:line="259" w:lineRule="auto"/>
              <w:jc w:val="center"/>
              <w:rPr>
                <w:rFonts w:ascii="Times" w:hAnsi="Times" w:cs="Arial"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" w:hAnsi="Times" w:cs="Arial"/>
                <w:b/>
                <w:color w:val="000000"/>
                <w:sz w:val="24"/>
                <w:szCs w:val="24"/>
                <w:lang w:val="en-US" w:eastAsia="en-US"/>
              </w:rPr>
              <w:t>For the most part</w:t>
            </w:r>
          </w:p>
        </w:tc>
        <w:tc>
          <w:tcPr>
            <w:tcW w:w="11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BCD7C" w14:textId="77777777" w:rsidR="00561AF1" w:rsidRPr="00574A88" w:rsidRDefault="00561AF1" w:rsidP="00D37495">
            <w:pPr>
              <w:rPr>
                <w:rFonts w:ascii="Times" w:hAnsi="Times" w:cs="Arial"/>
                <w:b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26C725" w14:textId="77777777" w:rsidR="00561AF1" w:rsidRPr="005B19B7" w:rsidRDefault="00561AF1" w:rsidP="00D37495">
            <w:pPr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5B19B7">
              <w:rPr>
                <w:rFonts w:ascii="Times" w:hAnsi="Times" w:cs="Arial"/>
                <w:b/>
                <w:sz w:val="24"/>
                <w:szCs w:val="24"/>
              </w:rPr>
              <w:t>For the most part</w:t>
            </w:r>
          </w:p>
          <w:p w14:paraId="66B299A6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BD72E2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>
              <w:rPr>
                <w:rFonts w:ascii="Times" w:hAnsi="Times" w:cs="Arial"/>
                <w:b/>
                <w:sz w:val="24"/>
                <w:szCs w:val="24"/>
              </w:rPr>
              <w:t>Totaly</w:t>
            </w:r>
          </w:p>
        </w:tc>
      </w:tr>
      <w:tr w:rsidR="00561AF1" w:rsidRPr="00574A88" w14:paraId="6E37009D" w14:textId="77777777" w:rsidTr="00D37495"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8B44FD9" w14:textId="77777777" w:rsidR="00561AF1" w:rsidRPr="008E6108" w:rsidRDefault="00561AF1" w:rsidP="00D37495">
            <w:pPr>
              <w:spacing w:after="160" w:line="259" w:lineRule="auto"/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</w:pPr>
            <w:r w:rsidRPr="008E6108"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  <w:t>Sometimes I feel alone in the world and without support.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67FFE9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  <w:lang w:val="pt-BR"/>
              </w:rPr>
            </w:pPr>
            <w:r w:rsidRPr="00574A88">
              <w:rPr>
                <w:rFonts w:ascii="Times" w:hAnsi="Times" w:cs="Arial"/>
                <w:lang w:val="pt-BR"/>
              </w:rPr>
              <w:t>1- (  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D183CE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</w:rPr>
            </w:pPr>
            <w:r w:rsidRPr="00574A88">
              <w:rPr>
                <w:rFonts w:ascii="Times" w:hAnsi="Times" w:cs="Arial"/>
              </w:rPr>
              <w:t>2-(  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BA60E9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3- (  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2493C7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4- ( 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45F78F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5- (  )</w:t>
            </w:r>
          </w:p>
        </w:tc>
      </w:tr>
      <w:tr w:rsidR="00561AF1" w:rsidRPr="00574A88" w14:paraId="64EF6A1C" w14:textId="77777777" w:rsidTr="00D37495"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1F74CE" w14:textId="77777777" w:rsidR="00561AF1" w:rsidRPr="008E6108" w:rsidRDefault="00561AF1" w:rsidP="00D37495">
            <w:pPr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</w:pPr>
            <w:r w:rsidRPr="008E6108"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  <w:t>I feel that I can count on concrete help from the people I live with during the pandemic.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D0E0BA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  <w:lang w:val="pt-BR"/>
              </w:rPr>
            </w:pPr>
            <w:r w:rsidRPr="00574A88">
              <w:rPr>
                <w:rFonts w:ascii="Times" w:hAnsi="Times" w:cs="Arial"/>
                <w:lang w:val="pt-BR"/>
              </w:rPr>
              <w:t>1- (  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49E389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</w:rPr>
            </w:pPr>
            <w:r w:rsidRPr="00574A88">
              <w:rPr>
                <w:rFonts w:ascii="Times" w:hAnsi="Times" w:cs="Arial"/>
              </w:rPr>
              <w:t>2-(  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AADFCE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3- (  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589DEE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4- ( 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AF80DD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5- (  )</w:t>
            </w:r>
          </w:p>
        </w:tc>
      </w:tr>
      <w:tr w:rsidR="00561AF1" w:rsidRPr="00574A88" w14:paraId="63339769" w14:textId="77777777" w:rsidTr="00D37495"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C6AD7B" w14:textId="77777777" w:rsidR="00561AF1" w:rsidRPr="008E6108" w:rsidRDefault="00561AF1" w:rsidP="00D37495">
            <w:pPr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</w:pPr>
            <w:r w:rsidRPr="008E6108"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  <w:t>I have several people to talk to, even by phone, messaging apps or social networking, in case I feel lonely.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FA2473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  <w:lang w:val="pt-BR"/>
              </w:rPr>
            </w:pPr>
            <w:r w:rsidRPr="00574A88">
              <w:rPr>
                <w:rFonts w:ascii="Times" w:hAnsi="Times" w:cs="Arial"/>
                <w:lang w:val="pt-BR"/>
              </w:rPr>
              <w:t>1- (  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54FE4E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</w:rPr>
            </w:pPr>
            <w:r w:rsidRPr="00574A88">
              <w:rPr>
                <w:rFonts w:ascii="Times" w:hAnsi="Times" w:cs="Arial"/>
              </w:rPr>
              <w:t>2-(  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ACEED3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3- (  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52CB21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4- ( 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47667D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5- (  )</w:t>
            </w:r>
          </w:p>
        </w:tc>
      </w:tr>
      <w:tr w:rsidR="00561AF1" w:rsidRPr="00574A88" w14:paraId="78E097CD" w14:textId="77777777" w:rsidTr="00D37495"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44745B" w14:textId="77777777" w:rsidR="00561AF1" w:rsidRPr="008E6108" w:rsidRDefault="00561AF1" w:rsidP="00D37495">
            <w:pPr>
              <w:rPr>
                <w:rFonts w:ascii="Times" w:hAnsi="Times" w:cs="Arial"/>
                <w:lang w:val="en-US"/>
              </w:rPr>
            </w:pPr>
            <w:r w:rsidRPr="008E6108"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  <w:t>I am satisfied with the way the people in my household are dealing with the pandemic.</w:t>
            </w:r>
            <w:r w:rsidRPr="008E6108">
              <w:rPr>
                <w:rFonts w:ascii="Times" w:hAnsi="Times" w:cs="Arial"/>
                <w:lang w:val="en-US"/>
              </w:rPr>
              <w:t xml:space="preserve"> 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309F66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  <w:lang w:val="pt-BR"/>
              </w:rPr>
            </w:pPr>
            <w:r w:rsidRPr="00574A88">
              <w:rPr>
                <w:rFonts w:ascii="Times" w:hAnsi="Times" w:cs="Arial"/>
                <w:lang w:val="pt-BR"/>
              </w:rPr>
              <w:t>1- (  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5FEBD1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</w:rPr>
            </w:pPr>
            <w:r w:rsidRPr="00574A88">
              <w:rPr>
                <w:rFonts w:ascii="Times" w:hAnsi="Times" w:cs="Arial"/>
              </w:rPr>
              <w:t>2-(  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E669A5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3- (  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6FCC0A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4- ( 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F36118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5- (  )</w:t>
            </w:r>
          </w:p>
        </w:tc>
      </w:tr>
      <w:tr w:rsidR="00561AF1" w:rsidRPr="00574A88" w14:paraId="1F08D76C" w14:textId="77777777" w:rsidTr="00D37495"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2C9B9E" w14:textId="77777777" w:rsidR="00561AF1" w:rsidRPr="008E6108" w:rsidRDefault="00561AF1" w:rsidP="00D37495">
            <w:pPr>
              <w:rPr>
                <w:rFonts w:ascii="Times" w:hAnsi="Times" w:cs="Arial"/>
                <w:lang w:val="en-US"/>
              </w:rPr>
            </w:pPr>
            <w:r w:rsidRPr="008E6108"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  <w:t>My family members have helped me in whatever I needed during the pandemic.</w:t>
            </w:r>
            <w:r w:rsidRPr="008E6108">
              <w:rPr>
                <w:rFonts w:ascii="Times" w:hAnsi="Times" w:cs="Arial"/>
                <w:lang w:val="en-US"/>
              </w:rPr>
              <w:t xml:space="preserve"> 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5AD7E2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  <w:lang w:val="pt-BR"/>
              </w:rPr>
            </w:pPr>
            <w:r w:rsidRPr="00574A88">
              <w:rPr>
                <w:rFonts w:ascii="Times" w:hAnsi="Times" w:cs="Arial"/>
                <w:lang w:val="pt-BR"/>
              </w:rPr>
              <w:t>1- (  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18F0FE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</w:rPr>
            </w:pPr>
            <w:r w:rsidRPr="00574A88">
              <w:rPr>
                <w:rFonts w:ascii="Times" w:hAnsi="Times" w:cs="Arial"/>
              </w:rPr>
              <w:t>2-(  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E1E55E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3- (  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28F741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4- ( 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A2439E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5- (  )</w:t>
            </w:r>
          </w:p>
        </w:tc>
      </w:tr>
      <w:tr w:rsidR="00561AF1" w:rsidRPr="00574A88" w14:paraId="572CC368" w14:textId="77777777" w:rsidTr="00D37495"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3D079A" w14:textId="77777777" w:rsidR="00561AF1" w:rsidRPr="008E6108" w:rsidRDefault="00561AF1" w:rsidP="00D37495">
            <w:pPr>
              <w:rPr>
                <w:rFonts w:ascii="Times" w:hAnsi="Times" w:cs="Arial"/>
                <w:sz w:val="24"/>
                <w:szCs w:val="24"/>
                <w:lang w:val="en-US"/>
              </w:rPr>
            </w:pPr>
            <w:r w:rsidRPr="008E6108">
              <w:rPr>
                <w:rFonts w:ascii="Times" w:hAnsi="Times" w:cs="Arial"/>
                <w:sz w:val="24"/>
                <w:szCs w:val="24"/>
                <w:lang w:val="en-US"/>
              </w:rPr>
              <w:t>My friends have helped me in whatever I needed during the pandemic.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596FB9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  <w:lang w:val="pt-BR"/>
              </w:rPr>
            </w:pPr>
            <w:r w:rsidRPr="00574A88">
              <w:rPr>
                <w:rFonts w:ascii="Times" w:hAnsi="Times" w:cs="Arial"/>
                <w:lang w:val="pt-BR"/>
              </w:rPr>
              <w:t>1- (  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1FB857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</w:rPr>
            </w:pPr>
            <w:r w:rsidRPr="00574A88">
              <w:rPr>
                <w:rFonts w:ascii="Times" w:hAnsi="Times" w:cs="Arial"/>
              </w:rPr>
              <w:t>2-(  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EFBAEB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3- (  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E2B6FD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4- ( 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92FE26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5- (  )</w:t>
            </w:r>
          </w:p>
        </w:tc>
      </w:tr>
      <w:tr w:rsidR="00561AF1" w:rsidRPr="00574A88" w14:paraId="65CDCAEB" w14:textId="77777777" w:rsidTr="00D37495"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51512F" w14:textId="77777777" w:rsidR="00561AF1" w:rsidRPr="008E6108" w:rsidRDefault="00561AF1" w:rsidP="00D37495">
            <w:pPr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</w:pPr>
            <w:r w:rsidRPr="008E6108"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  <w:t>I feel that my professors are looking for a way to maintain my learning and bond with the university during the pandemic.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A46133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  <w:lang w:val="pt-BR"/>
              </w:rPr>
            </w:pPr>
            <w:r w:rsidRPr="00574A88">
              <w:rPr>
                <w:rFonts w:ascii="Times" w:hAnsi="Times" w:cs="Arial"/>
                <w:lang w:val="pt-BR"/>
              </w:rPr>
              <w:t>1- (  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31B560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</w:rPr>
            </w:pPr>
            <w:r w:rsidRPr="00574A88">
              <w:rPr>
                <w:rFonts w:ascii="Times" w:hAnsi="Times" w:cs="Arial"/>
              </w:rPr>
              <w:t>2-(  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07E12A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3- (  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55F86E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4- ( 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284437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5- (  )</w:t>
            </w:r>
          </w:p>
        </w:tc>
      </w:tr>
      <w:tr w:rsidR="00561AF1" w:rsidRPr="00574A88" w14:paraId="3BFB988E" w14:textId="77777777" w:rsidTr="00D37495"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EE8A84" w14:textId="77777777" w:rsidR="00561AF1" w:rsidRPr="008E6108" w:rsidRDefault="00561AF1" w:rsidP="00D37495">
            <w:pPr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</w:pPr>
            <w:r w:rsidRPr="008E6108"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  <w:t>I feel that the university is looking for a safe and efficient way to maintain my learning and bonding during the pandemic.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4A812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  <w:lang w:val="pt-BR"/>
              </w:rPr>
            </w:pPr>
            <w:r w:rsidRPr="00574A88">
              <w:rPr>
                <w:rFonts w:ascii="Times" w:hAnsi="Times" w:cs="Arial"/>
                <w:lang w:val="pt-BR"/>
              </w:rPr>
              <w:t>1- (  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F08445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</w:rPr>
            </w:pPr>
            <w:r w:rsidRPr="00574A88">
              <w:rPr>
                <w:rFonts w:ascii="Times" w:hAnsi="Times" w:cs="Arial"/>
              </w:rPr>
              <w:t>2-(  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0F1AB7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3- (  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80BB8B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4- ( 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A78DE6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5- (  )</w:t>
            </w:r>
          </w:p>
        </w:tc>
      </w:tr>
      <w:tr w:rsidR="00561AF1" w:rsidRPr="00574A88" w14:paraId="2F5A5D29" w14:textId="77777777" w:rsidTr="00D37495">
        <w:tc>
          <w:tcPr>
            <w:tcW w:w="4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185DEC" w14:textId="77777777" w:rsidR="00561AF1" w:rsidRPr="008E6108" w:rsidRDefault="00561AF1" w:rsidP="00D37495">
            <w:pPr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</w:pPr>
            <w:r w:rsidRPr="008E6108">
              <w:rPr>
                <w:rFonts w:ascii="Times" w:hAnsi="Times" w:cs="Arial"/>
                <w:color w:val="000000"/>
                <w:sz w:val="24"/>
                <w:szCs w:val="24"/>
                <w:lang w:val="en-US" w:eastAsia="en-US"/>
              </w:rPr>
              <w:t>I have received the financial support I need during the pandemic.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D7F483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  <w:lang w:val="pt-BR"/>
              </w:rPr>
            </w:pPr>
            <w:r w:rsidRPr="00574A88">
              <w:rPr>
                <w:rFonts w:ascii="Times" w:hAnsi="Times" w:cs="Arial"/>
                <w:lang w:val="pt-BR"/>
              </w:rPr>
              <w:t>1- (  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CC0DE5" w14:textId="77777777" w:rsidR="00561AF1" w:rsidRPr="00574A88" w:rsidRDefault="00561AF1" w:rsidP="00D37495">
            <w:pPr>
              <w:pStyle w:val="Default"/>
              <w:jc w:val="center"/>
              <w:rPr>
                <w:rFonts w:ascii="Times" w:hAnsi="Times" w:cs="Arial"/>
              </w:rPr>
            </w:pPr>
            <w:r w:rsidRPr="00574A88">
              <w:rPr>
                <w:rFonts w:ascii="Times" w:hAnsi="Times" w:cs="Arial"/>
              </w:rPr>
              <w:t>2-(  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3DEEE6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3- (  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2A5D3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4- ( 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A0794E" w14:textId="77777777" w:rsidR="00561AF1" w:rsidRPr="00574A88" w:rsidRDefault="00561AF1" w:rsidP="00D37495">
            <w:pPr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574A88">
              <w:rPr>
                <w:rFonts w:ascii="Times" w:hAnsi="Times" w:cs="Arial"/>
                <w:sz w:val="24"/>
                <w:szCs w:val="24"/>
              </w:rPr>
              <w:t>5- (  )</w:t>
            </w:r>
          </w:p>
        </w:tc>
      </w:tr>
    </w:tbl>
    <w:p w14:paraId="38B4ADBC" w14:textId="77777777" w:rsidR="00561AF1" w:rsidRDefault="00561AF1" w:rsidP="00561AF1">
      <w:pPr>
        <w:spacing w:after="0"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0679D5D9" w14:textId="77777777" w:rsidR="00561AF1" w:rsidRDefault="00561AF1" w:rsidP="00561AF1">
      <w:pPr>
        <w:spacing w:after="0" w:line="360" w:lineRule="auto"/>
        <w:jc w:val="center"/>
      </w:pPr>
    </w:p>
    <w:p w14:paraId="58DCA917" w14:textId="77777777" w:rsidR="00D319D6" w:rsidRDefault="00D319D6"/>
    <w:sectPr w:rsidR="00D319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AF1"/>
    <w:rsid w:val="000872D1"/>
    <w:rsid w:val="00561AF1"/>
    <w:rsid w:val="00D3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25345"/>
  <w15:chartTrackingRefBased/>
  <w15:docId w15:val="{CFAF2C91-0D2D-446C-BE1B-D3C8EDC82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AF1"/>
    <w:rPr>
      <w:rFonts w:ascii="Calibri" w:eastAsia="Calibri" w:hAnsi="Calibri" w:cs="Calibri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61AF1"/>
    <w:pPr>
      <w:spacing w:after="0" w:line="240" w:lineRule="auto"/>
    </w:pPr>
    <w:rPr>
      <w:rFonts w:ascii="Calibri" w:eastAsia="Calibri" w:hAnsi="Calibri" w:cs="Calibri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1AF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03-15T16:53:00Z</dcterms:created>
  <dcterms:modified xsi:type="dcterms:W3CDTF">2024-03-15T16:54:00Z</dcterms:modified>
</cp:coreProperties>
</file>